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1BAE3E" w14:textId="56E00C89" w:rsidR="00F64BAD" w:rsidRPr="00F64BAD" w:rsidRDefault="00472BC7">
      <w:pPr>
        <w:rPr>
          <w:sz w:val="24"/>
          <w:szCs w:val="24"/>
        </w:rPr>
      </w:pPr>
      <w:del w:id="0" w:author="Nadine Seward" w:date="2015-08-07T10:40:00Z">
        <w:r w:rsidDel="00C662E4">
          <w:rPr>
            <w:rFonts w:ascii="Times New Roman" w:eastAsia="Times New Roman" w:hAnsi="Times New Roman" w:cs="Times New Roman"/>
            <w:b/>
            <w:bCs/>
            <w:color w:val="000000"/>
            <w:sz w:val="24"/>
            <w:szCs w:val="24"/>
            <w:lang w:val="en-US"/>
          </w:rPr>
          <w:delText>S</w:delText>
        </w:r>
        <w:r w:rsidR="00083D30" w:rsidDel="00C662E4">
          <w:rPr>
            <w:rFonts w:ascii="Times New Roman" w:eastAsia="Times New Roman" w:hAnsi="Times New Roman" w:cs="Times New Roman"/>
            <w:b/>
            <w:bCs/>
            <w:color w:val="000000"/>
            <w:sz w:val="24"/>
            <w:szCs w:val="24"/>
            <w:lang w:val="en-US"/>
          </w:rPr>
          <w:delText>upplementary information 4</w:delText>
        </w:r>
      </w:del>
      <w:ins w:id="1" w:author="Nadine Seward" w:date="2015-08-07T10:40:00Z">
        <w:r w:rsidR="00C662E4">
          <w:rPr>
            <w:rFonts w:ascii="Times New Roman" w:eastAsia="Times New Roman" w:hAnsi="Times New Roman" w:cs="Times New Roman"/>
            <w:b/>
            <w:bCs/>
            <w:color w:val="000000"/>
            <w:sz w:val="24"/>
            <w:szCs w:val="24"/>
            <w:lang w:val="en-US"/>
          </w:rPr>
          <w:t>S</w:t>
        </w:r>
      </w:ins>
      <w:ins w:id="2" w:author="Nadine Seward" w:date="2015-08-11T11:35:00Z">
        <w:r w:rsidR="00313224">
          <w:rPr>
            <w:rFonts w:ascii="Times New Roman" w:eastAsia="Times New Roman" w:hAnsi="Times New Roman" w:cs="Times New Roman"/>
            <w:b/>
            <w:bCs/>
            <w:color w:val="000000"/>
            <w:sz w:val="24"/>
            <w:szCs w:val="24"/>
            <w:lang w:val="en-US"/>
          </w:rPr>
          <w:t>I 1 T</w:t>
        </w:r>
      </w:ins>
      <w:bookmarkStart w:id="3" w:name="_GoBack"/>
      <w:bookmarkEnd w:id="3"/>
      <w:ins w:id="4" w:author="Nadine Seward" w:date="2015-08-07T10:40:00Z">
        <w:r w:rsidR="00C662E4">
          <w:rPr>
            <w:rFonts w:ascii="Times New Roman" w:eastAsia="Times New Roman" w:hAnsi="Times New Roman" w:cs="Times New Roman"/>
            <w:b/>
            <w:bCs/>
            <w:color w:val="000000"/>
            <w:sz w:val="24"/>
            <w:szCs w:val="24"/>
            <w:lang w:val="en-US"/>
          </w:rPr>
          <w:t>able</w:t>
        </w:r>
      </w:ins>
      <w:r w:rsidR="00F64BAD" w:rsidRPr="00F64B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: Comparison between deliveries with complete information on handwashing an</w:t>
      </w:r>
      <w:r w:rsidR="009033B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</w:t>
      </w:r>
      <w:r w:rsidR="00F64BAD" w:rsidRPr="00F64B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eliveries with missing information on handwashing</w:t>
      </w:r>
    </w:p>
    <w:tbl>
      <w:tblPr>
        <w:tblW w:w="12489" w:type="dxa"/>
        <w:tblInd w:w="93" w:type="dxa"/>
        <w:tblLook w:val="04A0" w:firstRow="1" w:lastRow="0" w:firstColumn="1" w:lastColumn="0" w:noHBand="0" w:noVBand="1"/>
      </w:tblPr>
      <w:tblGrid>
        <w:gridCol w:w="3060"/>
        <w:gridCol w:w="1300"/>
        <w:gridCol w:w="1180"/>
        <w:gridCol w:w="700"/>
        <w:gridCol w:w="1280"/>
        <w:gridCol w:w="1159"/>
        <w:gridCol w:w="680"/>
        <w:gridCol w:w="1160"/>
        <w:gridCol w:w="1159"/>
        <w:gridCol w:w="667"/>
        <w:gridCol w:w="144"/>
      </w:tblGrid>
      <w:tr w:rsidR="00860C54" w:rsidRPr="00315D5F" w14:paraId="42D26C65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9725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actors Associated with Handwash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315F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India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D590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DD2A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64A8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Bangladesh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570D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5549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708B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epa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3F9E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5E53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60C54" w:rsidRPr="00315D5F" w14:paraId="27B080E3" w14:textId="77777777" w:rsidTr="00860C54">
        <w:trPr>
          <w:trHeight w:val="855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53B28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268E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Handwashing </w:t>
            </w: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 xml:space="preserve">present </w:t>
            </w: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(</w:t>
            </w:r>
            <w:r w:rsidRPr="00FE238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n</w:t>
            </w: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=10 39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D1D5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Handwashing </w:t>
            </w: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missing</w:t>
            </w: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 xml:space="preserve"> (</w:t>
            </w:r>
            <w:r w:rsidRPr="00FE238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n</w:t>
            </w: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=66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8D5A" w14:textId="5362712C" w:rsidR="00860C54" w:rsidRPr="00315D5F" w:rsidRDefault="00B267F9" w:rsidP="00B26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p-</w:t>
            </w:r>
            <w:r w:rsidR="00860C54"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value </w:t>
            </w:r>
            <w:r w:rsidR="00860C54"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3AB25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Handwashing </w:t>
            </w: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 xml:space="preserve">present </w:t>
            </w: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(</w:t>
            </w:r>
            <w:r w:rsidRPr="00FE238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n</w:t>
            </w: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=21 95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98CD3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Handwashing </w:t>
            </w: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 xml:space="preserve">missing </w:t>
            </w: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(</w:t>
            </w:r>
            <w:r w:rsidRPr="00FE238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n</w:t>
            </w: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=363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4115" w14:textId="029C90BC" w:rsidR="00860C54" w:rsidRPr="00315D5F" w:rsidRDefault="00B267F9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p-</w:t>
            </w:r>
            <w:r w:rsidR="00860C54"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value </w:t>
            </w:r>
            <w:r w:rsidR="00860C54"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9B8F2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Handwashing </w:t>
            </w: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 xml:space="preserve">present </w:t>
            </w: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(</w:t>
            </w:r>
            <w:r w:rsidRPr="00FE238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n</w:t>
            </w: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=230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C833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Handwashing </w:t>
            </w: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 xml:space="preserve">missing </w:t>
            </w: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(</w:t>
            </w:r>
            <w:r w:rsidRPr="00FE238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n</w:t>
            </w: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=1639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FBC1" w14:textId="1E7FC36A" w:rsidR="00860C54" w:rsidRPr="00315D5F" w:rsidRDefault="00B267F9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p-</w:t>
            </w:r>
          </w:p>
          <w:p w14:paraId="29150D6B" w14:textId="4BEBE18C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value </w:t>
            </w: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860C54" w:rsidRPr="00315D5F" w14:paraId="38875614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5517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Maternal death </w:t>
            </w:r>
            <w:r w:rsidRPr="00FE238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n</w:t>
            </w: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17EA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4D90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7A2F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33FE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65B9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4ADE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E644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7A59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724B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60C54" w:rsidRPr="00315D5F" w14:paraId="0E13E96C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04E6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B7E8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81 (99.8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1CA4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4 (100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A5DB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9A13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919 (99.8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AABC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29 (99.7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D45A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434F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01 (99.6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F389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35 (99.76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8D56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71</w:t>
            </w:r>
          </w:p>
        </w:tc>
      </w:tr>
      <w:tr w:rsidR="00860C54" w:rsidRPr="00315D5F" w14:paraId="6E94B4C4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8B29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5CD7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 (0.1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7FBE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7B7C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0742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 (0.1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4632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 (0.2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B021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8BCD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 (0.3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F897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 (0.24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6669" w14:textId="77777777" w:rsidR="00860C54" w:rsidRPr="00315D5F" w:rsidRDefault="00860C54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10F98" w:rsidRPr="00315D5F" w14:paraId="665AB245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AF40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013E" w14:textId="5BCAE77A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7CF0" w14:textId="121F0F1C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0617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606C" w14:textId="27060B88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CE52" w14:textId="2DF52544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1DBE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E8E6" w14:textId="6621F786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A873" w14:textId="4021BD26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4F5E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10F98" w:rsidRPr="00315D5F" w14:paraId="780BF14B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FB33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eonatal heal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B038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FBE7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C987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F637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8256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D55C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2C80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EA91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7BC5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10F98" w:rsidRPr="00315D5F" w14:paraId="78CF9194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BFB1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onatal surviv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F20B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7CDF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27A3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93FF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7A2D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D056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51BA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2849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3895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10F98" w:rsidRPr="00315D5F" w14:paraId="3F1EB837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D8B8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ive at 28 da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F1B8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40 (94.3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08BE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1 (95.7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4641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EE4C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796 (97.1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CCC6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20 (96.3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A8D0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0815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57 (95.5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E346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91 (98.45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BF83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710F98" w:rsidRPr="00315D5F" w14:paraId="76A0C370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F597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onatal dea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7301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8 (5.6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BC57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 (4.2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1A51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5E8E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2 (2.8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5236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8 (3.6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DFA5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AAB6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 (4.4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E5ED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 (1.55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9ED3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10F98" w:rsidRPr="00315D5F" w14:paraId="1CBD66DD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A823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illbir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F15A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CABB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5B40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6EB4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E207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234D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0516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D4BD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35E4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10F98" w:rsidRPr="00315D5F" w14:paraId="24F75D9E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E981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BCB3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108 (97.2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F9C3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8 (96.0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ACC5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CFDF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398 (97.48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4A5F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48 (97.5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E65E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8568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57 (97.7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B7C7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16 (98.6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34B2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4</w:t>
            </w:r>
          </w:p>
        </w:tc>
      </w:tr>
      <w:tr w:rsidR="00710F98" w:rsidRPr="00315D5F" w14:paraId="4765D894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3EC8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43F6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1 (2.8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353E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 (3.9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758D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5699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4 (2.5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0426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 (2.5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F41B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8288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 (2.2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6343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 (1.4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E299" w14:textId="77777777" w:rsidR="00710F98" w:rsidRPr="00315D5F" w:rsidRDefault="00710F98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79CFC786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8D2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lean delivery practi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7793" w14:textId="34250F58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0AC9" w14:textId="0CCA7B3D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865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1F08" w14:textId="4CD017BF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3991" w14:textId="662BDE7D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4A5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BD35" w14:textId="5BEFD4E2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4650" w14:textId="1AC6B713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3D6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17A117F2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4C7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Use of clean delivery kit, </w:t>
            </w:r>
            <w:r w:rsidRPr="00FE238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</w:t>
            </w: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B44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8DA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868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9FA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0077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9D5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D5D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43E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76E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74A82FA4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4FD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DC6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50 (84.1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011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8 (79.5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50A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33C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283 (83.2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C8C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33 (83.3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CEC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D43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7 (16.7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703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6 (8.91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C75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FE3AC0" w:rsidRPr="00315D5F" w14:paraId="3CDE002F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9B17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AC9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99 (15.3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80E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 (12.8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27A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6C8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72 (15.8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9E5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9 (11.7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D3F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36D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9 (6.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CCD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 (1.1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7CE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13BD5E55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DE3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E23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 (0.4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3A5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 (7.6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A21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77F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7 (0.9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56E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7 (4.8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FF1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C68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83 (77.2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6F27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75  (89.99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0EE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4F91448F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8F0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Use of plastic sheet, </w:t>
            </w:r>
            <w:r w:rsidRPr="00FE238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</w:t>
            </w: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3F6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400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8F8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39D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5E6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17F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656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237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808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7F79E951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FE6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E18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80 (92.1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DAA7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1 (92.0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EDA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AD87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888 (49.6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050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21 (50.0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00C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FD88" w14:textId="1ABEE2C6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3FAC" w14:textId="79A9CC11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673A" w14:textId="08A78611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FE3AC0" w:rsidRPr="00315D5F" w14:paraId="06CA5E07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D30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283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9 (7.8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6F1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 (7.6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91E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49B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58 (50.38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3E9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13 (49.8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D38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E619" w14:textId="4F4B9155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1C0F" w14:textId="52F53450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302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</w:p>
        </w:tc>
      </w:tr>
      <w:tr w:rsidR="00FE3AC0" w:rsidRPr="00315D5F" w14:paraId="4D522CDD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F0D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0CD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680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0.3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BEE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40E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 (0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362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 (0.1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A4F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DBD2" w14:textId="3D5B409D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C867" w14:textId="70CAA97D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EB57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</w:p>
        </w:tc>
      </w:tr>
      <w:tr w:rsidR="00FE3AC0" w:rsidRPr="00315D5F" w14:paraId="1F14D503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065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Use of gloves to assist delivery, </w:t>
            </w:r>
            <w:r w:rsidRPr="00FE238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</w:t>
            </w: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C1E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5D6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218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EB7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0FE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BD3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34D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7B8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4FF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</w:p>
        </w:tc>
      </w:tr>
      <w:tr w:rsidR="00FE3AC0" w:rsidRPr="00315D5F" w14:paraId="3D7D3C06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92B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E41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36 (96.5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AC8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0 (91.8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B78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16F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679 (89.6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338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34 (88.8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C3C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F3C0" w14:textId="3EFA7CE3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DEA6" w14:textId="2A7571A0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4E3D" w14:textId="1DCEFB9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FE3AC0" w:rsidRPr="00315D5F" w14:paraId="343F2932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7F0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23D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3 (3.4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9EB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 (8.1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AC9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16F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98 (10.0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0AD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5 (10.3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EA17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38FE" w14:textId="48C6728F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2A6F" w14:textId="6FB46F1A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CD1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</w:p>
        </w:tc>
      </w:tr>
      <w:tr w:rsidR="00FE3AC0" w:rsidRPr="00315D5F" w14:paraId="76EBDD2F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2E2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FAA5" w14:textId="51EA3ACB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494F" w14:textId="21DE5112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2C7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F07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 (0.3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6B8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 (0.8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0EA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3F9B" w14:textId="29D5142D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0696" w14:textId="6E73CE3F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63D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</w:p>
        </w:tc>
      </w:tr>
      <w:tr w:rsidR="00FE3AC0" w:rsidRPr="00315D5F" w14:paraId="2CC9DCEF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491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aternal characteristi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ACB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81E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AAC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53A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2DA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1C2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5AB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ED47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806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6E561561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928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aternal education, </w:t>
            </w:r>
            <w:r w:rsidRPr="00FE238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</w:t>
            </w: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B08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9A5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C1C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704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C86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003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28C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6DD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2A7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401E5064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0C6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 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569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97 (74.9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6E8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3 (69.7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965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7AE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13 (27.3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BE5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3 (23.7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D6B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EC6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67 (85.1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98B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61 (89.14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883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</w:tr>
      <w:tr w:rsidR="00FE3AC0" w:rsidRPr="00315D5F" w14:paraId="1A1520DC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DED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1DF7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5 (5.0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7A5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 (6.6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9EA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F29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67 (36.2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4BD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39 (36.8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7D4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B2E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0 (10.3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3FC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4 (7.57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D38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2A420B75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4A5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cond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1B8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77 (19.7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437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7 (23.6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01C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1FC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68 (36.3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01B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36 (39.4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C30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61D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2 (4.4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AE67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 (3.29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86E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62FB92EF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628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3C93" w14:textId="18AEBF63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9139" w14:textId="02F0E840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E58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A57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 (0.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E20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0.0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EC2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8A4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E9B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BB9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341C09AF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E267" w14:textId="77777777" w:rsidR="00FE3AC0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2A5A515A" w14:textId="77777777" w:rsidR="00FE3AC0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65EFAB8E" w14:textId="77777777" w:rsidR="00FE3AC0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6840C24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Maternal age in years, </w:t>
            </w:r>
            <w:r w:rsidRPr="00FE238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</w:t>
            </w: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D7E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307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97D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50A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9F5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68F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655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328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DA3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57950D1F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3DA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&lt;2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7A5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21 (9.8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8F2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 (13.8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ED4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CC8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56 (14.38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598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4 (19.6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D37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FE8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2 (7.7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594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7 (6.53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4AB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8</w:t>
            </w:r>
          </w:p>
        </w:tc>
      </w:tr>
      <w:tr w:rsidR="00FE3AC0" w:rsidRPr="00315D5F" w14:paraId="6E598F08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326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0–2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98F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88 (52.7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5B9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7 (47.7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D4B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A1E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238 (64.8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203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15 (63.6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970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776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84 (59.9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C42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2 (55.64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753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518B3AF7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18F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–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C87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55 )20.7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C21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 (15.0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E69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BFC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87 (19.5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CA6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2 (15.9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4D8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D67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2 (26.5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487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3 (30.69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363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58005C4D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052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607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9 (1.0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910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 (0.7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33E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CD0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7 (1.2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A61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 (0.7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8A3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439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1 (6.1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67F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7 (7.14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A7E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4780130D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DAD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BD3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26 (15.6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151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0 (22.5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D87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52C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 (0.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83D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0.0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AA4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B52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EA8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B72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6B71F1EA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BE0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Household assets, </w:t>
            </w:r>
            <w:r w:rsidRPr="00FE238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</w:t>
            </w: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E65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8DD7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631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A4F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B7F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A00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EF5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7D3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E7E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059E7F96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80E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61D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30 (15.6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E80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7 (17.6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035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418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75 (37.7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E49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06 (38.6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DF2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B4E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 (2.4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D97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 (1.89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572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FE3AC0" w:rsidRPr="00315D5F" w14:paraId="61297412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601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B1A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57 (63.0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C58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2 (63.5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D967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21B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17 (24.68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D5B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4 (26.7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0FA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CC4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9 (43.7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236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0 (36.61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DFB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4941DD55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D087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736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12 (21.2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192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5 (18.8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DC7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3E3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60 (37.6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99A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59 (34.6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13F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5C6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43 (53.8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A0B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8 (61.5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B3F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63DF0D94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D95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128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E3B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98D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E37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4B8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6B7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27F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0.0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2A7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9A0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785F99A6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DD7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rity,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7A3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758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94A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192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517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544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48F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207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9B6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5F7C83DE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651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4A3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40 (22.5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33E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5 (32.3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7AB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4E1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07 (29.6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D9B7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80 (35.1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2A0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5EC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6 (11.5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C54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3 (9.95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840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FE3AC0" w:rsidRPr="00315D5F" w14:paraId="31D68D2D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CEB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027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10 (23.1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BA2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9 (20.9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036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481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18 (28.78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D93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65 (29.2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458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46C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1 (20.8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E1E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0 (17.69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56E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50FEA9D0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D157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AFD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78 (18.0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0F5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8 (19.2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71F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159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01 (19.1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644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0 (17.0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F63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804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6 (19.3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7F1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8 (16.35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FBF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257D6B2C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793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E97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57 (36.1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091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1 (27.2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CFC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30D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23 (22.4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D9D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4 (18.5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BAE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6FA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16 (48.3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532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8 (56.1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972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18C44690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37F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2B4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 (0.1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75D7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0.1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A46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E17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(0.0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F77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098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F30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565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0D8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72631006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D25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ntenatal peri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06C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02D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F5C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863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2C5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E3D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C8A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897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597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54825A3D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BD6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umber of antenatal care visits, </w:t>
            </w:r>
            <w:r w:rsidRPr="00FE238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</w:t>
            </w: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D33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DB6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387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07A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0E2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B32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F09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0D5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CFE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5BBD0BCD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B74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952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13 (32.8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DC4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8 (29.8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0F4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997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31 (36.1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3EE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74 (35.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074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02D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33 (66.3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F0B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28 (74.92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0EF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FE3AC0" w:rsidRPr="00315D5F" w14:paraId="4A57A1D5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9607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939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71 (14.1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C3E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 (14.1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2EC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8B27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68 (21.7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036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3 (22.3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5A2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9A0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7 (11.1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F52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3 (9.95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C79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6AF03A49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536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726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75 (22.8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9BC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7 (20.6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052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8DE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23 (15.5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3C6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6 (17.2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E317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936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9 (8.1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395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 (6.35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D2E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6E9DCCD7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EAF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0DE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82 (14.6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25C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 (14.1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80F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46C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84 (11.7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7CE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1 (11.0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AB5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5CF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2 (7.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04D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 (5.61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4E4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0BEA4D01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516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116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06 (15.4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F02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0 (21.0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613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1CC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32 (14.7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D4C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1 (14.3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2DF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20E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8 (7.28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6FF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 (3.17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40B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06DBF37F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CC6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1EE7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 (0.0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401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0.1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605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977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 (0.0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901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 (0.1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C1F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BAA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930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3EC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35F9EB1B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002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elivery peri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36F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DCC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99F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D8B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0C7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147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8CD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41D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77A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503AA02F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2F7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livery by a skilled birth attend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EA9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F227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997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0EC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742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30B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DFC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F80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5F3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04284DEC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0C8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897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16 (94.3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5B7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5 (89.6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18D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475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276 (96.9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022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97 (93.3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12C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FA9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02 (99.7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74E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39 (100.0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B4E4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6</w:t>
            </w:r>
          </w:p>
        </w:tc>
      </w:tr>
      <w:tr w:rsidR="00FE3AC0" w:rsidRPr="00315D5F" w14:paraId="497D6913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07F7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4F2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3 (5.0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068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 (10.0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389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21B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6 (2.1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39E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4 (6.4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42D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B3E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 (0.3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8C8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925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3F04FE1F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EAB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A4F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 (0.5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DD7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0.3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057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251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 (0.0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A76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 (0.2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383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AA72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9DE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3DA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708EC1E5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BC8E" w14:textId="0E2DD5D8" w:rsidR="00FE3AC0" w:rsidRPr="00315D5F" w:rsidRDefault="00FE3AC0" w:rsidP="00C46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bstetric </w:t>
            </w:r>
            <w:r w:rsidRPr="00315D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emorrh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68D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682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B52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6A5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2E2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5DA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7E7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960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CC4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21917D40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6E2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4AC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92 (61.4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8D8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7 (53.7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5AF8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8C0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500 (66.0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8BC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66 (59.5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9FA5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5FE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05 (91.1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B88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17 (92.56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CE91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8</w:t>
            </w:r>
          </w:p>
        </w:tc>
      </w:tr>
      <w:tr w:rsidR="00FE3AC0" w:rsidRPr="00315D5F" w14:paraId="558049A8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BB5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EB0D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2 (3.3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2CC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 (2.5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02E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AF2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50 (33.9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98B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71 (40.4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2509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A1B6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4 (8.8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9BF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2 (7.44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D65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E3AC0" w:rsidRPr="00315D5F" w14:paraId="2379D2C8" w14:textId="77777777" w:rsidTr="00860C54">
        <w:trPr>
          <w:gridAfter w:val="1"/>
          <w:wAfter w:w="144" w:type="dxa"/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A1C0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15EB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55 (35.1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CA0A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0 (43.4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AA3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C05F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0.0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F107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(0.0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5E53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8C9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439E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15D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E37C" w14:textId="77777777" w:rsidR="00FE3AC0" w:rsidRPr="00315D5F" w:rsidRDefault="00FE3AC0" w:rsidP="00860C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7B5E04FD" w14:textId="77777777" w:rsidR="0007591C" w:rsidRDefault="0007591C">
      <w:pPr>
        <w:rPr>
          <w:rFonts w:ascii="Times New Roman" w:hAnsi="Times New Roman" w:cs="Times New Roman"/>
          <w:sz w:val="16"/>
          <w:szCs w:val="16"/>
        </w:rPr>
      </w:pPr>
    </w:p>
    <w:p w14:paraId="3477967C" w14:textId="77777777" w:rsidR="00341484" w:rsidRDefault="00341484">
      <w:pPr>
        <w:rPr>
          <w:rFonts w:ascii="Times New Roman" w:hAnsi="Times New Roman" w:cs="Times New Roman"/>
          <w:sz w:val="16"/>
          <w:szCs w:val="16"/>
        </w:rPr>
      </w:pPr>
    </w:p>
    <w:p w14:paraId="73299009" w14:textId="20E81E89" w:rsidR="00341484" w:rsidRDefault="00422D95" w:rsidP="003414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341484">
        <w:rPr>
          <w:rFonts w:ascii="Times New Roman" w:hAnsi="Times New Roman" w:cs="Times New Roman"/>
          <w:sz w:val="16"/>
          <w:szCs w:val="16"/>
        </w:rPr>
        <w:t xml:space="preserve"> </w:t>
      </w:r>
      <w:r w:rsidR="00B267F9" w:rsidRPr="00341484">
        <w:rPr>
          <w:rFonts w:ascii="Times New Roman" w:hAnsi="Times New Roman" w:cs="Times New Roman"/>
          <w:i/>
          <w:sz w:val="16"/>
          <w:szCs w:val="16"/>
        </w:rPr>
        <w:t>p</w:t>
      </w:r>
      <w:r w:rsidR="0007591C" w:rsidRPr="00341484">
        <w:rPr>
          <w:rFonts w:ascii="Times New Roman" w:hAnsi="Times New Roman" w:cs="Times New Roman"/>
          <w:i/>
          <w:sz w:val="16"/>
          <w:szCs w:val="16"/>
        </w:rPr>
        <w:t>-</w:t>
      </w:r>
      <w:r w:rsidRPr="00341484">
        <w:rPr>
          <w:rFonts w:ascii="Times New Roman" w:hAnsi="Times New Roman" w:cs="Times New Roman"/>
          <w:sz w:val="16"/>
          <w:szCs w:val="16"/>
        </w:rPr>
        <w:t xml:space="preserve">value obtain </w:t>
      </w:r>
      <w:r w:rsidR="00B267F9" w:rsidRPr="00341484">
        <w:rPr>
          <w:rFonts w:ascii="Times New Roman" w:hAnsi="Times New Roman" w:cs="Times New Roman"/>
          <w:sz w:val="16"/>
          <w:szCs w:val="16"/>
        </w:rPr>
        <w:t xml:space="preserve">with </w:t>
      </w:r>
      <w:r w:rsidRPr="00341484">
        <w:rPr>
          <w:rFonts w:ascii="Times New Roman" w:hAnsi="Times New Roman" w:cs="Times New Roman"/>
          <w:sz w:val="16"/>
          <w:szCs w:val="16"/>
        </w:rPr>
        <w:t xml:space="preserve"> a </w:t>
      </w:r>
      <w:r w:rsidR="0007591C" w:rsidRPr="00341484">
        <w:rPr>
          <w:rFonts w:ascii="Times New Roman" w:hAnsi="Times New Roman" w:cs="Times New Roman"/>
          <w:sz w:val="16"/>
          <w:szCs w:val="16"/>
        </w:rPr>
        <w:t xml:space="preserve">Wald </w:t>
      </w:r>
      <w:r w:rsidRPr="00341484">
        <w:rPr>
          <w:rFonts w:ascii="Times New Roman" w:hAnsi="Times New Roman" w:cs="Times New Roman"/>
          <w:sz w:val="16"/>
          <w:szCs w:val="16"/>
        </w:rPr>
        <w:t>test</w:t>
      </w:r>
      <w:r w:rsidR="00341484" w:rsidRPr="00341484">
        <w:rPr>
          <w:rFonts w:ascii="Times New Roman" w:hAnsi="Times New Roman" w:cs="Times New Roman"/>
          <w:sz w:val="16"/>
          <w:szCs w:val="16"/>
        </w:rPr>
        <w:t xml:space="preserve">  </w:t>
      </w:r>
    </w:p>
    <w:p w14:paraId="66D4BD2D" w14:textId="0A6A4516" w:rsidR="00341484" w:rsidRDefault="00341484" w:rsidP="003414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07591C">
        <w:rPr>
          <w:rFonts w:ascii="Times New Roman" w:hAnsi="Times New Roman" w:cs="Times New Roman"/>
          <w:sz w:val="16"/>
          <w:szCs w:val="16"/>
        </w:rPr>
        <w:t xml:space="preserve">b </w:t>
      </w:r>
      <w:r>
        <w:rPr>
          <w:rFonts w:ascii="Times New Roman" w:hAnsi="Times New Roman" w:cs="Times New Roman"/>
          <w:sz w:val="16"/>
          <w:szCs w:val="16"/>
        </w:rPr>
        <w:t>D</w:t>
      </w:r>
      <w:r w:rsidRPr="0007591C">
        <w:rPr>
          <w:rFonts w:ascii="Times New Roman" w:hAnsi="Times New Roman" w:cs="Times New Roman"/>
          <w:sz w:val="16"/>
          <w:szCs w:val="16"/>
        </w:rPr>
        <w:t xml:space="preserve">ata </w:t>
      </w:r>
      <w:r>
        <w:rPr>
          <w:rFonts w:ascii="Times New Roman" w:hAnsi="Times New Roman" w:cs="Times New Roman"/>
          <w:sz w:val="16"/>
          <w:szCs w:val="16"/>
        </w:rPr>
        <w:t xml:space="preserve">were not collected in the study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29E91963" w14:textId="05FA3617" w:rsidR="00341484" w:rsidRPr="00341484" w:rsidRDefault="00341484" w:rsidP="003414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07591C">
        <w:rPr>
          <w:rFonts w:ascii="Times New Roman" w:hAnsi="Times New Roman" w:cs="Times New Roman"/>
          <w:sz w:val="16"/>
          <w:szCs w:val="16"/>
        </w:rPr>
        <w:t xml:space="preserve">Country specific definitions defined by </w:t>
      </w:r>
      <w:r>
        <w:rPr>
          <w:rFonts w:ascii="Times New Roman" w:hAnsi="Times New Roman" w:cs="Times New Roman"/>
          <w:sz w:val="16"/>
          <w:szCs w:val="16"/>
        </w:rPr>
        <w:t>District Health Survey</w:t>
      </w:r>
      <w:r w:rsidRPr="0007591C">
        <w:rPr>
          <w:rFonts w:ascii="Times New Roman" w:hAnsi="Times New Roman" w:cs="Times New Roman"/>
          <w:sz w:val="16"/>
          <w:szCs w:val="16"/>
        </w:rPr>
        <w:t xml:space="preserve"> data</w:t>
      </w:r>
      <w:r>
        <w:rPr>
          <w:rFonts w:ascii="Times New Roman" w:hAnsi="Times New Roman" w:cs="Times New Roman"/>
          <w:sz w:val="16"/>
          <w:szCs w:val="16"/>
        </w:rPr>
        <w:t xml:space="preserve"> (most recent version in question)</w:t>
      </w:r>
      <w:r w:rsidRPr="0007591C">
        <w:rPr>
          <w:rFonts w:ascii="Times New Roman" w:hAnsi="Times New Roman" w:cs="Times New Roman"/>
          <w:sz w:val="16"/>
          <w:szCs w:val="16"/>
        </w:rPr>
        <w:t>. India and Nepal: Doctor, Nurse or trained midwife; Bangladesh: doctor, nurse, midwife, paramedic, f</w:t>
      </w:r>
      <w:r>
        <w:rPr>
          <w:rFonts w:ascii="Times New Roman" w:hAnsi="Times New Roman" w:cs="Times New Roman"/>
          <w:sz w:val="16"/>
          <w:szCs w:val="16"/>
        </w:rPr>
        <w:t>amily welfare visitor</w:t>
      </w:r>
      <w:r w:rsidRPr="0007591C">
        <w:rPr>
          <w:rFonts w:ascii="Times New Roman" w:hAnsi="Times New Roman" w:cs="Times New Roman"/>
          <w:sz w:val="16"/>
          <w:szCs w:val="16"/>
        </w:rPr>
        <w:t>, com</w:t>
      </w:r>
      <w:r>
        <w:rPr>
          <w:rFonts w:ascii="Times New Roman" w:hAnsi="Times New Roman" w:cs="Times New Roman"/>
          <w:sz w:val="16"/>
          <w:szCs w:val="16"/>
        </w:rPr>
        <w:t>munity skilled birth attendant</w:t>
      </w:r>
    </w:p>
    <w:p w14:paraId="5A9BC3F1" w14:textId="0B02D23E" w:rsidR="00422D95" w:rsidRPr="0007591C" w:rsidRDefault="00422D95" w:rsidP="00341484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sectPr w:rsidR="00422D95" w:rsidRPr="0007591C" w:rsidSect="00F64BA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87CA8"/>
    <w:multiLevelType w:val="hybridMultilevel"/>
    <w:tmpl w:val="01FED36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dine Seward">
    <w15:presenceInfo w15:providerId="AD" w15:userId="S-1-5-21-2212235882-1686647552-1587474809-120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BAD"/>
    <w:rsid w:val="00060232"/>
    <w:rsid w:val="0007591C"/>
    <w:rsid w:val="00083D30"/>
    <w:rsid w:val="00085539"/>
    <w:rsid w:val="0015543F"/>
    <w:rsid w:val="002523F0"/>
    <w:rsid w:val="00277676"/>
    <w:rsid w:val="002D0CA9"/>
    <w:rsid w:val="002E462A"/>
    <w:rsid w:val="00313224"/>
    <w:rsid w:val="00315D5F"/>
    <w:rsid w:val="00341484"/>
    <w:rsid w:val="003A1832"/>
    <w:rsid w:val="003F4962"/>
    <w:rsid w:val="00422D95"/>
    <w:rsid w:val="00472BC7"/>
    <w:rsid w:val="004C1375"/>
    <w:rsid w:val="00654407"/>
    <w:rsid w:val="00710F98"/>
    <w:rsid w:val="007173F4"/>
    <w:rsid w:val="00787AA1"/>
    <w:rsid w:val="007A0FA7"/>
    <w:rsid w:val="007D2965"/>
    <w:rsid w:val="00860C54"/>
    <w:rsid w:val="00896D79"/>
    <w:rsid w:val="008D13DB"/>
    <w:rsid w:val="009033BD"/>
    <w:rsid w:val="0097175C"/>
    <w:rsid w:val="009E6D9E"/>
    <w:rsid w:val="00A86016"/>
    <w:rsid w:val="00B214D1"/>
    <w:rsid w:val="00B267F9"/>
    <w:rsid w:val="00BC66F8"/>
    <w:rsid w:val="00BD1000"/>
    <w:rsid w:val="00C31DB0"/>
    <w:rsid w:val="00C465FA"/>
    <w:rsid w:val="00C662E4"/>
    <w:rsid w:val="00E20550"/>
    <w:rsid w:val="00F16D35"/>
    <w:rsid w:val="00F462FD"/>
    <w:rsid w:val="00F64BAD"/>
    <w:rsid w:val="00FE2385"/>
    <w:rsid w:val="00FE3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AD42AF"/>
  <w15:docId w15:val="{2E04B990-FE64-4879-89D9-AC1892D17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05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55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0550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55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55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55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550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3414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07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8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</dc:creator>
  <cp:lastModifiedBy>Nadine Seward</cp:lastModifiedBy>
  <cp:revision>2</cp:revision>
  <dcterms:created xsi:type="dcterms:W3CDTF">2015-08-11T10:36:00Z</dcterms:created>
  <dcterms:modified xsi:type="dcterms:W3CDTF">2015-08-11T10:36:00Z</dcterms:modified>
</cp:coreProperties>
</file>